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1A0" w:rsidRDefault="004E074D" w:rsidP="00DE7F83">
      <w:pPr>
        <w:spacing w:line="240" w:lineRule="auto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24"/>
          <w:szCs w:val="32"/>
        </w:rPr>
        <w:t>Table S2</w:t>
      </w:r>
      <w:r w:rsidR="009A61A0" w:rsidRPr="009A61A0">
        <w:rPr>
          <w:rFonts w:ascii="Arial" w:hAnsi="Arial" w:cs="Arial"/>
          <w:b/>
          <w:bCs/>
          <w:sz w:val="24"/>
          <w:szCs w:val="32"/>
        </w:rPr>
        <w:t xml:space="preserve"> </w:t>
      </w:r>
      <w:r w:rsidR="009A61A0" w:rsidRPr="00B35518">
        <w:rPr>
          <w:rFonts w:ascii="Arial" w:hAnsi="Arial" w:cs="Arial"/>
          <w:sz w:val="24"/>
          <w:szCs w:val="32"/>
        </w:rPr>
        <w:t>The proportions of the respondents who wanted to know each element</w:t>
      </w:r>
    </w:p>
    <w:tbl>
      <w:tblPr>
        <w:tblStyle w:val="TableGrid"/>
        <w:tblW w:w="14611" w:type="dxa"/>
        <w:tblInd w:w="-5" w:type="dxa"/>
        <w:tblLook w:val="04A0" w:firstRow="1" w:lastRow="0" w:firstColumn="1" w:lastColumn="0" w:noHBand="0" w:noVBand="1"/>
      </w:tblPr>
      <w:tblGrid>
        <w:gridCol w:w="899"/>
        <w:gridCol w:w="1067"/>
        <w:gridCol w:w="847"/>
        <w:gridCol w:w="867"/>
        <w:gridCol w:w="847"/>
        <w:gridCol w:w="867"/>
        <w:gridCol w:w="847"/>
        <w:gridCol w:w="867"/>
        <w:gridCol w:w="847"/>
        <w:gridCol w:w="867"/>
        <w:gridCol w:w="847"/>
        <w:gridCol w:w="867"/>
        <w:gridCol w:w="847"/>
        <w:gridCol w:w="867"/>
        <w:gridCol w:w="847"/>
        <w:gridCol w:w="667"/>
        <w:gridCol w:w="847"/>
      </w:tblGrid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ind w:left="-18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lement</w:t>
            </w:r>
          </w:p>
        </w:tc>
        <w:tc>
          <w:tcPr>
            <w:tcW w:w="1914" w:type="dxa"/>
            <w:gridSpan w:val="2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  <w:r w:rsidRPr="009A61A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untries</w:t>
            </w:r>
          </w:p>
        </w:tc>
        <w:tc>
          <w:tcPr>
            <w:tcW w:w="1714" w:type="dxa"/>
            <w:gridSpan w:val="2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1A0">
              <w:rPr>
                <w:rFonts w:ascii="Arial" w:hAnsi="Arial" w:cs="Arial"/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1714" w:type="dxa"/>
            <w:gridSpan w:val="2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1A0">
              <w:rPr>
                <w:rFonts w:ascii="Arial" w:hAnsi="Arial" w:cs="Arial"/>
                <w:b/>
                <w:bCs/>
                <w:sz w:val="18"/>
                <w:szCs w:val="18"/>
              </w:rPr>
              <w:t>Indonesia</w:t>
            </w:r>
          </w:p>
        </w:tc>
        <w:tc>
          <w:tcPr>
            <w:tcW w:w="1714" w:type="dxa"/>
            <w:gridSpan w:val="2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1A0">
              <w:rPr>
                <w:rFonts w:ascii="Arial" w:hAnsi="Arial" w:cs="Arial"/>
                <w:b/>
                <w:bCs/>
                <w:sz w:val="18"/>
                <w:szCs w:val="18"/>
              </w:rPr>
              <w:t>Malaysia</w:t>
            </w:r>
          </w:p>
        </w:tc>
        <w:tc>
          <w:tcPr>
            <w:tcW w:w="1714" w:type="dxa"/>
            <w:gridSpan w:val="2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1A0">
              <w:rPr>
                <w:rFonts w:ascii="Arial" w:hAnsi="Arial" w:cs="Arial"/>
                <w:b/>
                <w:bCs/>
                <w:sz w:val="18"/>
                <w:szCs w:val="18"/>
              </w:rPr>
              <w:t>Philippines</w:t>
            </w:r>
          </w:p>
        </w:tc>
        <w:tc>
          <w:tcPr>
            <w:tcW w:w="1714" w:type="dxa"/>
            <w:gridSpan w:val="2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1A0">
              <w:rPr>
                <w:rFonts w:ascii="Arial" w:hAnsi="Arial" w:cs="Arial"/>
                <w:b/>
                <w:bCs/>
                <w:sz w:val="18"/>
                <w:szCs w:val="18"/>
              </w:rPr>
              <w:t>Sri Lanka</w:t>
            </w:r>
          </w:p>
        </w:tc>
        <w:tc>
          <w:tcPr>
            <w:tcW w:w="1714" w:type="dxa"/>
            <w:gridSpan w:val="2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1A0">
              <w:rPr>
                <w:rFonts w:ascii="Arial" w:hAnsi="Arial" w:cs="Arial"/>
                <w:b/>
                <w:bCs/>
                <w:sz w:val="18"/>
                <w:szCs w:val="18"/>
              </w:rPr>
              <w:t>Taiwan</w:t>
            </w:r>
          </w:p>
        </w:tc>
        <w:tc>
          <w:tcPr>
            <w:tcW w:w="1514" w:type="dxa"/>
            <w:gridSpan w:val="2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1A0">
              <w:rPr>
                <w:rFonts w:ascii="Arial" w:hAnsi="Arial" w:cs="Arial"/>
                <w:b/>
                <w:bCs/>
                <w:sz w:val="18"/>
                <w:szCs w:val="18"/>
              </w:rPr>
              <w:t>Thailand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79/210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75/41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1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5/29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74/50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2/26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8/30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5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7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0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8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880/209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61/41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8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9/28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71/50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39/26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0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33/29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77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0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1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87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7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Affil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02/208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1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54/40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7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3/28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75/50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40/26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1/29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3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5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3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84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6.6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Spons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716/208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2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31/40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2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11/29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72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50/50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30/26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6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02/29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67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16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3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76/9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79.2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Resea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69/209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80/40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5/29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0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79/50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0/26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4/30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1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7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1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4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9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Eligib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97/210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92/40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1/29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78/50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3/26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6/30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7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1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0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8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Numb</w:t>
            </w:r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705/209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1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32/40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2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5/29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75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11/50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1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30/26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6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17/29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72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10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1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80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2.5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Volun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39/209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64/40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3/29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0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63/50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1/26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0/29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5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7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3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9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Altern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884/208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0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73/41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1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5/29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7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38/50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6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48/26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6/2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6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5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7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89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1.8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Backg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46/208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68/40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0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3/29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73/50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1/25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8/29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1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9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82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4.5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Interv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80/208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86/40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0/29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77/50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1/25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3/29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8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7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1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6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0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coAE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003/208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79/40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1/29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82/50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8/26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0/29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7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1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6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0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allAE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76/208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77/40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0/29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80/50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8/26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9/29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0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6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7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6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0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Purp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008/209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85/41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8/29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85/50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8/26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1/2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6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1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5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9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Desig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863/207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49/40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6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7/29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8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38/50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7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45/26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0/29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7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3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4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1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8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Durat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32/206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72/40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6/28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65/50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2/25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1/29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6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7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0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8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Proc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82/208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88/40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4/29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0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82/50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6/26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6/2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7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1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89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1.8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eProc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22/207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61/40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0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5/29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1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68/50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9/26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3/29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6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7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1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89/9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7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mjRis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87/207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81/40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8/29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80/50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5/26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4/29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5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3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4/9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9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miRis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53/207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77/40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8/29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1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66/50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2/25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1/29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1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3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8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6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0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ufRis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879/204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79/40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4/29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27/48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8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37/25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0/28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6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5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7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87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7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dBene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033/208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93/40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6/29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87/50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2/26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3/29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5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3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7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iBene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016/209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94/40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3/29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82/50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2/26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8/30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2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4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5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9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sBene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67/204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93/40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3/2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83/50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2/26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31/24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2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9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3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9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cWith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843/203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0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56/40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7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46/29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2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50/50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4/26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18/24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6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7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3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9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nInfo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43/204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82/40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2/29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1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76/50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3/26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9/24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6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7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5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9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Term</w:t>
            </w:r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15/204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59/40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8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0/29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71/50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0/26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5/24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1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6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7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4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9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pBene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31/204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85/40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3/29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67/50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8/26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1/24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7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1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0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8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Confi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16/204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73/40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1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8/29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67/50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7/26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1/24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5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7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5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9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Stora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798/204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8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48/40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5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39/29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1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49/50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8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0/262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5/24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78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1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5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6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0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Reuse</w:t>
            </w:r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829/204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56/40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7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8/29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6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49/50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8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3/26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4/24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79.2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4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8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5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9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lastRenderedPageBreak/>
              <w:t>Paym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768/204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6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39/40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3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5/29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5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28/50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4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46/26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3/24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79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2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9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85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7.6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Expen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803/202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0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49/40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5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3/29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4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51/50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9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47/25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4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05/24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3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7/22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1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71/8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7.7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Compe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38/203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89/40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75/29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76/50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2/26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9/24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6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9.1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1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8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cInfo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52/204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87/409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90/2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7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79/50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60/26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0/24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1.3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4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2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2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8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cInfoR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927/203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79/40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80/295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4.9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73/50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3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9/263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5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18/24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0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4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2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4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6.9%)</w:t>
            </w:r>
          </w:p>
        </w:tc>
      </w:tr>
      <w:tr w:rsidR="009A61A0" w:rsidRPr="009A61A0" w:rsidTr="009A61A0">
        <w:tc>
          <w:tcPr>
            <w:tcW w:w="899" w:type="dxa"/>
          </w:tcPr>
          <w:p w:rsidR="009A61A0" w:rsidRPr="009A61A0" w:rsidRDefault="009A61A0" w:rsidP="009A61A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61A0">
              <w:rPr>
                <w:rFonts w:ascii="Arial" w:hAnsi="Arial" w:cs="Arial"/>
                <w:sz w:val="18"/>
                <w:szCs w:val="18"/>
              </w:rPr>
              <w:t>Coi</w:t>
            </w:r>
            <w:proofErr w:type="spellEnd"/>
          </w:p>
        </w:tc>
        <w:tc>
          <w:tcPr>
            <w:tcW w:w="10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711/2020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4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321/40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79.1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11/286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73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447/504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88.7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50/261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5.8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168/23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70.6%)</w:t>
            </w:r>
          </w:p>
        </w:tc>
        <w:tc>
          <w:tcPr>
            <w:tcW w:w="8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224/228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8.2%)</w:t>
            </w:r>
          </w:p>
        </w:tc>
        <w:tc>
          <w:tcPr>
            <w:tcW w:w="66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90/97</w:t>
            </w:r>
          </w:p>
        </w:tc>
        <w:tc>
          <w:tcPr>
            <w:tcW w:w="847" w:type="dxa"/>
          </w:tcPr>
          <w:p w:rsidR="009A61A0" w:rsidRPr="009A61A0" w:rsidRDefault="009A61A0" w:rsidP="009A61A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61A0">
              <w:rPr>
                <w:rFonts w:ascii="Arial" w:hAnsi="Arial" w:cs="Arial"/>
                <w:sz w:val="18"/>
                <w:szCs w:val="18"/>
              </w:rPr>
              <w:t>(92.8%)</w:t>
            </w:r>
          </w:p>
        </w:tc>
      </w:tr>
    </w:tbl>
    <w:p w:rsidR="009A61A0" w:rsidRPr="00B35518" w:rsidRDefault="00243275" w:rsidP="00DE7F83">
      <w:pPr>
        <w:spacing w:line="240" w:lineRule="auto"/>
        <w:rPr>
          <w:rFonts w:ascii="Arial" w:hAnsi="Arial" w:cs="Arial"/>
          <w:b/>
          <w:bCs/>
          <w:sz w:val="28"/>
        </w:rPr>
      </w:pPr>
      <w:r w:rsidRPr="00B35518">
        <w:rPr>
          <w:rFonts w:ascii="Arial" w:hAnsi="Arial" w:cs="Arial"/>
          <w:sz w:val="20"/>
          <w:szCs w:val="24"/>
        </w:rPr>
        <w:t>The 5-item Likert scale was transformed into the binary outcome: ‘1’ or ‘2’ = did not want to know; ‘3’ or ‘4’ or ‘5’ = wanted to know.  The data are presented as ‘proportion (percentage)’.</w:t>
      </w:r>
    </w:p>
    <w:p w:rsidR="00CF1A1C" w:rsidRPr="00B35518" w:rsidRDefault="00CF1A1C" w:rsidP="00B35518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CF1A1C" w:rsidRPr="00B35518" w:rsidSect="00D16B73">
      <w:footerReference w:type="default" r:id="rId6"/>
      <w:pgSz w:w="15840" w:h="12240" w:orient="landscape"/>
      <w:pgMar w:top="720" w:right="720" w:bottom="720" w:left="720" w:header="720" w:footer="49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6CE1" w:rsidRDefault="00DE6CE1" w:rsidP="00B64E73">
      <w:pPr>
        <w:spacing w:after="0" w:line="240" w:lineRule="auto"/>
      </w:pPr>
      <w:r>
        <w:separator/>
      </w:r>
    </w:p>
  </w:endnote>
  <w:endnote w:type="continuationSeparator" w:id="0">
    <w:p w:rsidR="00DE6CE1" w:rsidRDefault="00DE6CE1" w:rsidP="00B64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891648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4"/>
      </w:rPr>
    </w:sdtEndPr>
    <w:sdtContent>
      <w:p w:rsidR="003B420A" w:rsidRPr="00D16B73" w:rsidRDefault="0086266F" w:rsidP="0086266F">
        <w:pPr>
          <w:pStyle w:val="Footer"/>
          <w:jc w:val="center"/>
          <w:rPr>
            <w:rFonts w:ascii="Arial" w:hAnsi="Arial" w:cs="Arial"/>
            <w:sz w:val="20"/>
            <w:szCs w:val="24"/>
          </w:rPr>
        </w:pPr>
        <w:r w:rsidRPr="00D16B73">
          <w:rPr>
            <w:rFonts w:ascii="Arial" w:hAnsi="Arial" w:cs="Arial"/>
            <w:sz w:val="20"/>
            <w:szCs w:val="24"/>
          </w:rPr>
          <w:fldChar w:fldCharType="begin"/>
        </w:r>
        <w:r w:rsidRPr="00D16B73">
          <w:rPr>
            <w:rFonts w:ascii="Arial" w:hAnsi="Arial" w:cs="Arial"/>
            <w:sz w:val="20"/>
            <w:szCs w:val="24"/>
          </w:rPr>
          <w:instrText xml:space="preserve"> PAGE   \* MERGEFORMAT </w:instrText>
        </w:r>
        <w:r w:rsidRPr="00D16B73">
          <w:rPr>
            <w:rFonts w:ascii="Arial" w:hAnsi="Arial" w:cs="Arial"/>
            <w:sz w:val="20"/>
            <w:szCs w:val="24"/>
          </w:rPr>
          <w:fldChar w:fldCharType="separate"/>
        </w:r>
        <w:r w:rsidR="00B35518">
          <w:rPr>
            <w:rFonts w:ascii="Arial" w:hAnsi="Arial" w:cs="Arial"/>
            <w:noProof/>
            <w:sz w:val="20"/>
            <w:szCs w:val="24"/>
          </w:rPr>
          <w:t>1</w:t>
        </w:r>
        <w:r w:rsidRPr="00D16B73">
          <w:rPr>
            <w:rFonts w:ascii="Arial" w:hAnsi="Arial" w:cs="Arial"/>
            <w:noProof/>
            <w:sz w:val="20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6CE1" w:rsidRDefault="00DE6CE1" w:rsidP="00B64E73">
      <w:pPr>
        <w:spacing w:after="0" w:line="240" w:lineRule="auto"/>
      </w:pPr>
      <w:r>
        <w:separator/>
      </w:r>
    </w:p>
  </w:footnote>
  <w:footnote w:type="continuationSeparator" w:id="0">
    <w:p w:rsidR="00DE6CE1" w:rsidRDefault="00DE6CE1" w:rsidP="00B64E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E73"/>
    <w:rsid w:val="00243275"/>
    <w:rsid w:val="00362093"/>
    <w:rsid w:val="003B420A"/>
    <w:rsid w:val="004B3933"/>
    <w:rsid w:val="004E074D"/>
    <w:rsid w:val="005C4704"/>
    <w:rsid w:val="005F0120"/>
    <w:rsid w:val="0075159C"/>
    <w:rsid w:val="0086266F"/>
    <w:rsid w:val="00941480"/>
    <w:rsid w:val="009922E6"/>
    <w:rsid w:val="009A61A0"/>
    <w:rsid w:val="00B337E5"/>
    <w:rsid w:val="00B35518"/>
    <w:rsid w:val="00B64E73"/>
    <w:rsid w:val="00BE5267"/>
    <w:rsid w:val="00CD6ABB"/>
    <w:rsid w:val="00CF1A1C"/>
    <w:rsid w:val="00D16B73"/>
    <w:rsid w:val="00DE6CE1"/>
    <w:rsid w:val="00DE7F83"/>
    <w:rsid w:val="00ED0DA0"/>
    <w:rsid w:val="00F41AA8"/>
    <w:rsid w:val="00F7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E0053"/>
  <w15:chartTrackingRefBased/>
  <w15:docId w15:val="{9B0F8B3C-5DAC-40A8-91E5-5E7E43080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E73"/>
  </w:style>
  <w:style w:type="paragraph" w:styleId="Footer">
    <w:name w:val="footer"/>
    <w:basedOn w:val="Normal"/>
    <w:link w:val="FooterChar"/>
    <w:uiPriority w:val="99"/>
    <w:unhideWhenUsed/>
    <w:rsid w:val="00B64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E73"/>
  </w:style>
  <w:style w:type="table" w:styleId="TableGrid">
    <w:name w:val="Table Grid"/>
    <w:basedOn w:val="TableNormal"/>
    <w:uiPriority w:val="39"/>
    <w:rsid w:val="00B64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A61A0"/>
    <w:rPr>
      <w:i/>
      <w:iCs/>
    </w:rPr>
  </w:style>
  <w:style w:type="paragraph" w:styleId="ListParagraph">
    <w:name w:val="List Paragraph"/>
    <w:basedOn w:val="Normal"/>
    <w:uiPriority w:val="34"/>
    <w:qFormat/>
    <w:rsid w:val="009A61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7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cp:lastPrinted>2018-01-07T09:50:00Z</cp:lastPrinted>
  <dcterms:created xsi:type="dcterms:W3CDTF">2018-08-25T02:56:00Z</dcterms:created>
  <dcterms:modified xsi:type="dcterms:W3CDTF">2018-08-25T03:04:00Z</dcterms:modified>
</cp:coreProperties>
</file>